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0D033B" w14:textId="4610C459" w:rsidR="005169B2" w:rsidRPr="007C18C4" w:rsidRDefault="005169B2" w:rsidP="005169B2">
      <w:pPr>
        <w:keepNext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C18C4">
        <w:rPr>
          <w:rFonts w:asciiTheme="majorBidi" w:hAnsiTheme="majorBidi" w:cstheme="majorBidi"/>
          <w:b/>
          <w:bCs/>
          <w:sz w:val="24"/>
          <w:szCs w:val="24"/>
        </w:rPr>
        <w:t>Table 2</w:t>
      </w:r>
      <w:r w:rsidR="008C0E44" w:rsidRPr="007C18C4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677863" w:rsidRPr="007C18C4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7C18C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7C18C4">
        <w:rPr>
          <w:rFonts w:asciiTheme="majorBidi" w:hAnsiTheme="majorBidi" w:cstheme="majorBidi"/>
          <w:b/>
          <w:bCs/>
          <w:color w:val="333333"/>
          <w:sz w:val="24"/>
          <w:szCs w:val="24"/>
        </w:rPr>
        <w:t xml:space="preserve">Summary of </w:t>
      </w:r>
      <w:r w:rsidR="00EC46A6" w:rsidRPr="007C18C4">
        <w:rPr>
          <w:rFonts w:asciiTheme="majorBidi" w:hAnsiTheme="majorBidi" w:cstheme="majorBidi"/>
          <w:b/>
          <w:bCs/>
          <w:color w:val="333333"/>
          <w:sz w:val="24"/>
          <w:szCs w:val="24"/>
        </w:rPr>
        <w:t>L</w:t>
      </w:r>
      <w:r w:rsidRPr="007C18C4">
        <w:rPr>
          <w:rFonts w:asciiTheme="majorBidi" w:hAnsiTheme="majorBidi" w:cstheme="majorBidi"/>
          <w:b/>
          <w:bCs/>
          <w:color w:val="333333"/>
          <w:sz w:val="24"/>
          <w:szCs w:val="24"/>
        </w:rPr>
        <w:t xml:space="preserve">inear </w:t>
      </w:r>
      <w:r w:rsidR="00EC46A6" w:rsidRPr="007C18C4">
        <w:rPr>
          <w:rFonts w:asciiTheme="majorBidi" w:hAnsiTheme="majorBidi" w:cstheme="majorBidi"/>
          <w:b/>
          <w:bCs/>
          <w:color w:val="333333"/>
          <w:sz w:val="24"/>
          <w:szCs w:val="24"/>
        </w:rPr>
        <w:t>M</w:t>
      </w:r>
      <w:r w:rsidRPr="007C18C4">
        <w:rPr>
          <w:rFonts w:asciiTheme="majorBidi" w:hAnsiTheme="majorBidi" w:cstheme="majorBidi"/>
          <w:b/>
          <w:bCs/>
          <w:color w:val="333333"/>
          <w:sz w:val="24"/>
          <w:szCs w:val="24"/>
        </w:rPr>
        <w:t xml:space="preserve">ixed </w:t>
      </w:r>
      <w:r w:rsidR="00EC46A6" w:rsidRPr="007C18C4">
        <w:rPr>
          <w:rFonts w:asciiTheme="majorBidi" w:hAnsiTheme="majorBidi" w:cstheme="majorBidi"/>
          <w:b/>
          <w:bCs/>
          <w:color w:val="333333"/>
          <w:sz w:val="24"/>
          <w:szCs w:val="24"/>
        </w:rPr>
        <w:t>M</w:t>
      </w:r>
      <w:r w:rsidRPr="007C18C4">
        <w:rPr>
          <w:rFonts w:asciiTheme="majorBidi" w:hAnsiTheme="majorBidi" w:cstheme="majorBidi"/>
          <w:b/>
          <w:bCs/>
          <w:color w:val="333333"/>
          <w:sz w:val="24"/>
          <w:szCs w:val="24"/>
        </w:rPr>
        <w:t>odels</w:t>
      </w:r>
    </w:p>
    <w:p w14:paraId="37B2441D" w14:textId="77777777" w:rsidR="005169B2" w:rsidRDefault="005169B2" w:rsidP="005169B2">
      <w:pPr>
        <w:keepNext/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"/>
        <w:tblW w:w="13640" w:type="dxa"/>
        <w:jc w:val="center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133"/>
        <w:gridCol w:w="694"/>
        <w:gridCol w:w="695"/>
        <w:gridCol w:w="695"/>
        <w:gridCol w:w="695"/>
        <w:gridCol w:w="695"/>
        <w:gridCol w:w="695"/>
        <w:gridCol w:w="694"/>
        <w:gridCol w:w="695"/>
        <w:gridCol w:w="695"/>
        <w:gridCol w:w="695"/>
        <w:gridCol w:w="695"/>
        <w:gridCol w:w="695"/>
        <w:gridCol w:w="694"/>
        <w:gridCol w:w="695"/>
        <w:gridCol w:w="695"/>
        <w:gridCol w:w="695"/>
        <w:gridCol w:w="695"/>
        <w:gridCol w:w="695"/>
      </w:tblGrid>
      <w:tr w:rsidR="00AB316C" w:rsidRPr="004A2C3E" w14:paraId="1B45D5B0" w14:textId="77777777" w:rsidTr="00AB316C">
        <w:trPr>
          <w:cantSplit/>
          <w:tblHeader/>
          <w:jc w:val="center"/>
        </w:trPr>
        <w:tc>
          <w:tcPr>
            <w:tcW w:w="1133" w:type="dxa"/>
            <w:tcBorders>
              <w:top w:val="single" w:sz="16" w:space="0" w:color="D3D3D3"/>
              <w:left w:val="single" w:sz="0" w:space="0" w:color="D3D3D3"/>
            </w:tcBorders>
          </w:tcPr>
          <w:p w14:paraId="5B86DEA4" w14:textId="77777777" w:rsidR="00AB316C" w:rsidRPr="00AB316C" w:rsidRDefault="00AB316C" w:rsidP="00831A7D">
            <w:pPr>
              <w:keepNext/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9" w:type="dxa"/>
            <w:gridSpan w:val="2"/>
            <w:tcBorders>
              <w:top w:val="single" w:sz="16" w:space="0" w:color="D3D3D3"/>
              <w:left w:val="single" w:sz="0" w:space="0" w:color="D3D3D3"/>
            </w:tcBorders>
          </w:tcPr>
          <w:p w14:paraId="19F31DA7" w14:textId="77777777" w:rsidR="00AB316C" w:rsidRPr="00AB316C" w:rsidRDefault="00AB316C" w:rsidP="00831A7D">
            <w:pPr>
              <w:keepNext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Height</w:t>
            </w:r>
          </w:p>
        </w:tc>
        <w:tc>
          <w:tcPr>
            <w:tcW w:w="1390" w:type="dxa"/>
            <w:gridSpan w:val="2"/>
            <w:tcBorders>
              <w:top w:val="single" w:sz="16" w:space="0" w:color="D3D3D3"/>
              <w:left w:val="single" w:sz="0" w:space="0" w:color="D3D3D3"/>
            </w:tcBorders>
          </w:tcPr>
          <w:p w14:paraId="09D751DA" w14:textId="77777777" w:rsidR="00AB316C" w:rsidRPr="00AB316C" w:rsidRDefault="00AB316C" w:rsidP="00831A7D">
            <w:pPr>
              <w:keepNext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Weight (</w:t>
            </w:r>
            <w:proofErr w:type="spellStart"/>
            <w:r w:rsidRPr="00AB316C">
              <w:rPr>
                <w:rFonts w:asciiTheme="majorBidi" w:hAnsiTheme="majorBidi" w:cstheme="majorBidi"/>
                <w:sz w:val="20"/>
                <w:szCs w:val="20"/>
              </w:rPr>
              <w:t>sds</w:t>
            </w:r>
            <w:proofErr w:type="spellEnd"/>
            <w:r w:rsidRPr="00AB316C">
              <w:rPr>
                <w:rFonts w:asciiTheme="majorBidi" w:hAnsiTheme="majorBidi" w:cstheme="majorBidi"/>
                <w:sz w:val="20"/>
                <w:szCs w:val="20"/>
              </w:rPr>
              <w:t>) years 0-2</w:t>
            </w:r>
          </w:p>
        </w:tc>
        <w:tc>
          <w:tcPr>
            <w:tcW w:w="1390" w:type="dxa"/>
            <w:gridSpan w:val="2"/>
            <w:tcBorders>
              <w:top w:val="single" w:sz="16" w:space="0" w:color="D3D3D3"/>
              <w:left w:val="single" w:sz="0" w:space="0" w:color="D3D3D3"/>
            </w:tcBorders>
          </w:tcPr>
          <w:p w14:paraId="2D964333" w14:textId="77777777" w:rsidR="00AB316C" w:rsidRPr="00AB316C" w:rsidRDefault="00AB316C" w:rsidP="00831A7D">
            <w:pPr>
              <w:keepNext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Weight (</w:t>
            </w:r>
            <w:proofErr w:type="spellStart"/>
            <w:r w:rsidRPr="00AB316C">
              <w:rPr>
                <w:rFonts w:asciiTheme="majorBidi" w:hAnsiTheme="majorBidi" w:cstheme="majorBidi"/>
                <w:sz w:val="20"/>
                <w:szCs w:val="20"/>
              </w:rPr>
              <w:t>sds</w:t>
            </w:r>
            <w:proofErr w:type="spellEnd"/>
            <w:r w:rsidRPr="00AB316C">
              <w:rPr>
                <w:rFonts w:asciiTheme="majorBidi" w:hAnsiTheme="majorBidi" w:cstheme="majorBidi"/>
                <w:sz w:val="20"/>
                <w:szCs w:val="20"/>
              </w:rPr>
              <w:t>) years 2-5</w:t>
            </w:r>
          </w:p>
        </w:tc>
        <w:tc>
          <w:tcPr>
            <w:tcW w:w="1389" w:type="dxa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789CC9F9" w14:textId="77777777" w:rsidR="00AB316C" w:rsidRPr="00AB316C" w:rsidRDefault="00AB316C" w:rsidP="00831A7D">
            <w:pPr>
              <w:keepNext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BMI (</w:t>
            </w:r>
            <w:proofErr w:type="spellStart"/>
            <w:r w:rsidRPr="00AB316C">
              <w:rPr>
                <w:rFonts w:asciiTheme="majorBidi" w:hAnsiTheme="majorBidi" w:cstheme="majorBidi"/>
                <w:sz w:val="20"/>
                <w:szCs w:val="20"/>
              </w:rPr>
              <w:t>sds</w:t>
            </w:r>
            <w:proofErr w:type="spellEnd"/>
            <w:r w:rsidRPr="00AB316C">
              <w:rPr>
                <w:rFonts w:asciiTheme="majorBidi" w:hAnsiTheme="majorBidi" w:cstheme="majorBidi"/>
                <w:sz w:val="20"/>
                <w:szCs w:val="20"/>
              </w:rPr>
              <w:t>) years 0-2</w:t>
            </w:r>
          </w:p>
        </w:tc>
        <w:tc>
          <w:tcPr>
            <w:tcW w:w="1390" w:type="dxa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31FD5C7B" w14:textId="77777777" w:rsidR="00AB316C" w:rsidRPr="00AB316C" w:rsidRDefault="00AB316C" w:rsidP="00831A7D">
            <w:pPr>
              <w:keepNext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BMI (</w:t>
            </w:r>
            <w:proofErr w:type="spellStart"/>
            <w:r w:rsidRPr="00AB316C">
              <w:rPr>
                <w:rFonts w:asciiTheme="majorBidi" w:hAnsiTheme="majorBidi" w:cstheme="majorBidi"/>
                <w:sz w:val="20"/>
                <w:szCs w:val="20"/>
              </w:rPr>
              <w:t>sds</w:t>
            </w:r>
            <w:proofErr w:type="spellEnd"/>
            <w:r w:rsidRPr="00AB316C">
              <w:rPr>
                <w:rFonts w:asciiTheme="majorBidi" w:hAnsiTheme="majorBidi" w:cstheme="majorBidi"/>
                <w:sz w:val="20"/>
                <w:szCs w:val="20"/>
              </w:rPr>
              <w:t>) years 2-5</w:t>
            </w:r>
          </w:p>
        </w:tc>
        <w:tc>
          <w:tcPr>
            <w:tcW w:w="1390" w:type="dxa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5FD19A72" w14:textId="77777777" w:rsidR="00AB316C" w:rsidRPr="00AB316C" w:rsidRDefault="00AB316C" w:rsidP="00831A7D">
            <w:pPr>
              <w:keepNext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Hemoglobin</w:t>
            </w:r>
          </w:p>
        </w:tc>
        <w:tc>
          <w:tcPr>
            <w:tcW w:w="1389" w:type="dxa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071EF75C" w14:textId="77777777" w:rsidR="00AB316C" w:rsidRPr="00AB316C" w:rsidRDefault="00AB316C" w:rsidP="00831A7D">
            <w:pPr>
              <w:keepNext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TSH</w:t>
            </w:r>
          </w:p>
        </w:tc>
        <w:tc>
          <w:tcPr>
            <w:tcW w:w="1390" w:type="dxa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4A044622" w14:textId="77777777" w:rsidR="00AB316C" w:rsidRPr="00AB316C" w:rsidRDefault="00AB316C" w:rsidP="00831A7D">
            <w:pPr>
              <w:keepNext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Vitamin B12</w:t>
            </w:r>
          </w:p>
        </w:tc>
        <w:tc>
          <w:tcPr>
            <w:tcW w:w="1390" w:type="dxa"/>
            <w:gridSpan w:val="2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21036BA8" w14:textId="77777777" w:rsidR="00AB316C" w:rsidRPr="00AB316C" w:rsidRDefault="00AB316C" w:rsidP="00831A7D">
            <w:pPr>
              <w:keepNext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Vitamin D</w:t>
            </w:r>
          </w:p>
        </w:tc>
      </w:tr>
      <w:tr w:rsidR="00AB316C" w:rsidRPr="004A2C3E" w14:paraId="12BD3B40" w14:textId="77777777" w:rsidTr="00AB316C">
        <w:trPr>
          <w:cantSplit/>
          <w:tblHeader/>
          <w:jc w:val="center"/>
        </w:trPr>
        <w:tc>
          <w:tcPr>
            <w:tcW w:w="1133" w:type="dxa"/>
            <w:tcBorders>
              <w:left w:val="single" w:sz="0" w:space="0" w:color="D3D3D3"/>
              <w:bottom w:val="single" w:sz="16" w:space="0" w:color="D3D3D3"/>
            </w:tcBorders>
          </w:tcPr>
          <w:p w14:paraId="6123899E" w14:textId="77777777" w:rsidR="005169B2" w:rsidRPr="00AB316C" w:rsidRDefault="005169B2" w:rsidP="00831A7D">
            <w:pPr>
              <w:keepNext/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term</w:t>
            </w:r>
          </w:p>
        </w:tc>
        <w:tc>
          <w:tcPr>
            <w:tcW w:w="694" w:type="dxa"/>
            <w:tcBorders>
              <w:bottom w:val="single" w:sz="16" w:space="0" w:color="D3D3D3"/>
            </w:tcBorders>
          </w:tcPr>
          <w:p w14:paraId="2B635395" w14:textId="77777777" w:rsidR="005169B2" w:rsidRPr="00AB316C" w:rsidRDefault="005169B2" w:rsidP="005169B2">
            <w:pPr>
              <w:keepNext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Beta</w:t>
            </w:r>
          </w:p>
        </w:tc>
        <w:tc>
          <w:tcPr>
            <w:tcW w:w="695" w:type="dxa"/>
            <w:tcBorders>
              <w:bottom w:val="single" w:sz="16" w:space="0" w:color="D3D3D3"/>
            </w:tcBorders>
          </w:tcPr>
          <w:p w14:paraId="1C8A4529" w14:textId="77777777" w:rsidR="005169B2" w:rsidRPr="00AB316C" w:rsidRDefault="005169B2" w:rsidP="005169B2">
            <w:pPr>
              <w:keepNext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695" w:type="dxa"/>
            <w:tcBorders>
              <w:bottom w:val="single" w:sz="16" w:space="0" w:color="D3D3D3"/>
            </w:tcBorders>
          </w:tcPr>
          <w:p w14:paraId="7F8BFB0D" w14:textId="77777777" w:rsidR="005169B2" w:rsidRPr="00AB316C" w:rsidRDefault="005169B2" w:rsidP="005169B2">
            <w:pPr>
              <w:keepNext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Beta</w:t>
            </w:r>
          </w:p>
        </w:tc>
        <w:tc>
          <w:tcPr>
            <w:tcW w:w="695" w:type="dxa"/>
            <w:tcBorders>
              <w:bottom w:val="single" w:sz="16" w:space="0" w:color="D3D3D3"/>
            </w:tcBorders>
          </w:tcPr>
          <w:p w14:paraId="382B14AA" w14:textId="77777777" w:rsidR="005169B2" w:rsidRPr="00AB316C" w:rsidRDefault="005169B2" w:rsidP="005169B2">
            <w:pPr>
              <w:keepNext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695" w:type="dxa"/>
            <w:tcBorders>
              <w:bottom w:val="single" w:sz="16" w:space="0" w:color="D3D3D3"/>
            </w:tcBorders>
          </w:tcPr>
          <w:p w14:paraId="67C489CF" w14:textId="77777777" w:rsidR="005169B2" w:rsidRPr="00AB316C" w:rsidRDefault="005169B2" w:rsidP="005169B2">
            <w:pPr>
              <w:keepNext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Beta</w:t>
            </w:r>
          </w:p>
        </w:tc>
        <w:tc>
          <w:tcPr>
            <w:tcW w:w="695" w:type="dxa"/>
            <w:tcBorders>
              <w:bottom w:val="single" w:sz="16" w:space="0" w:color="D3D3D3"/>
            </w:tcBorders>
          </w:tcPr>
          <w:p w14:paraId="79E7B20C" w14:textId="77777777" w:rsidR="005169B2" w:rsidRPr="00AB316C" w:rsidRDefault="005169B2" w:rsidP="005169B2">
            <w:pPr>
              <w:keepNext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694" w:type="dxa"/>
            <w:tcBorders>
              <w:bottom w:val="single" w:sz="16" w:space="0" w:color="D3D3D3"/>
            </w:tcBorders>
          </w:tcPr>
          <w:p w14:paraId="48A66D1F" w14:textId="77777777" w:rsidR="005169B2" w:rsidRPr="00AB316C" w:rsidRDefault="005169B2" w:rsidP="005169B2">
            <w:pPr>
              <w:keepNext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Beta</w:t>
            </w:r>
          </w:p>
        </w:tc>
        <w:tc>
          <w:tcPr>
            <w:tcW w:w="695" w:type="dxa"/>
            <w:tcBorders>
              <w:bottom w:val="single" w:sz="16" w:space="0" w:color="D3D3D3"/>
            </w:tcBorders>
          </w:tcPr>
          <w:p w14:paraId="33B5145B" w14:textId="77777777" w:rsidR="005169B2" w:rsidRPr="00AB316C" w:rsidRDefault="005169B2" w:rsidP="005169B2">
            <w:pPr>
              <w:keepNext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695" w:type="dxa"/>
            <w:tcBorders>
              <w:bottom w:val="single" w:sz="16" w:space="0" w:color="D3D3D3"/>
            </w:tcBorders>
          </w:tcPr>
          <w:p w14:paraId="44DAB595" w14:textId="77777777" w:rsidR="005169B2" w:rsidRPr="00AB316C" w:rsidRDefault="005169B2" w:rsidP="005169B2">
            <w:pPr>
              <w:keepNext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Beta</w:t>
            </w:r>
          </w:p>
        </w:tc>
        <w:tc>
          <w:tcPr>
            <w:tcW w:w="695" w:type="dxa"/>
            <w:tcBorders>
              <w:bottom w:val="single" w:sz="16" w:space="0" w:color="D3D3D3"/>
            </w:tcBorders>
          </w:tcPr>
          <w:p w14:paraId="1574FCC2" w14:textId="77777777" w:rsidR="005169B2" w:rsidRPr="00AB316C" w:rsidRDefault="005169B2" w:rsidP="005169B2">
            <w:pPr>
              <w:keepNext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695" w:type="dxa"/>
            <w:tcBorders>
              <w:bottom w:val="single" w:sz="16" w:space="0" w:color="D3D3D3"/>
            </w:tcBorders>
          </w:tcPr>
          <w:p w14:paraId="441159F8" w14:textId="77777777" w:rsidR="005169B2" w:rsidRPr="00AB316C" w:rsidRDefault="005169B2" w:rsidP="005169B2">
            <w:pPr>
              <w:keepNext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Beta</w:t>
            </w:r>
          </w:p>
        </w:tc>
        <w:tc>
          <w:tcPr>
            <w:tcW w:w="695" w:type="dxa"/>
            <w:tcBorders>
              <w:bottom w:val="single" w:sz="16" w:space="0" w:color="D3D3D3"/>
            </w:tcBorders>
          </w:tcPr>
          <w:p w14:paraId="68B56179" w14:textId="77777777" w:rsidR="005169B2" w:rsidRPr="00AB316C" w:rsidRDefault="005169B2" w:rsidP="005169B2">
            <w:pPr>
              <w:keepNext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694" w:type="dxa"/>
            <w:tcBorders>
              <w:bottom w:val="single" w:sz="16" w:space="0" w:color="D3D3D3"/>
            </w:tcBorders>
          </w:tcPr>
          <w:p w14:paraId="11694BC2" w14:textId="77777777" w:rsidR="005169B2" w:rsidRPr="00AB316C" w:rsidRDefault="005169B2" w:rsidP="005169B2">
            <w:pPr>
              <w:keepNext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Beta</w:t>
            </w:r>
          </w:p>
        </w:tc>
        <w:tc>
          <w:tcPr>
            <w:tcW w:w="695" w:type="dxa"/>
            <w:tcBorders>
              <w:bottom w:val="single" w:sz="16" w:space="0" w:color="D3D3D3"/>
            </w:tcBorders>
          </w:tcPr>
          <w:p w14:paraId="0F8BFB11" w14:textId="77777777" w:rsidR="005169B2" w:rsidRPr="00AB316C" w:rsidRDefault="005169B2" w:rsidP="005169B2">
            <w:pPr>
              <w:keepNext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695" w:type="dxa"/>
            <w:tcBorders>
              <w:bottom w:val="single" w:sz="16" w:space="0" w:color="D3D3D3"/>
            </w:tcBorders>
          </w:tcPr>
          <w:p w14:paraId="082B6763" w14:textId="77777777" w:rsidR="005169B2" w:rsidRPr="00AB316C" w:rsidRDefault="005169B2" w:rsidP="005169B2">
            <w:pPr>
              <w:keepNext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Beta</w:t>
            </w:r>
          </w:p>
        </w:tc>
        <w:tc>
          <w:tcPr>
            <w:tcW w:w="695" w:type="dxa"/>
            <w:tcBorders>
              <w:bottom w:val="single" w:sz="16" w:space="0" w:color="D3D3D3"/>
            </w:tcBorders>
          </w:tcPr>
          <w:p w14:paraId="0429FAE3" w14:textId="77777777" w:rsidR="005169B2" w:rsidRPr="00AB316C" w:rsidRDefault="005169B2" w:rsidP="005169B2">
            <w:pPr>
              <w:keepNext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695" w:type="dxa"/>
            <w:tcBorders>
              <w:bottom w:val="single" w:sz="16" w:space="0" w:color="D3D3D3"/>
            </w:tcBorders>
          </w:tcPr>
          <w:p w14:paraId="598A9999" w14:textId="77777777" w:rsidR="005169B2" w:rsidRPr="00AB316C" w:rsidRDefault="005169B2" w:rsidP="005169B2">
            <w:pPr>
              <w:keepNext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Beta</w:t>
            </w:r>
          </w:p>
        </w:tc>
        <w:tc>
          <w:tcPr>
            <w:tcW w:w="695" w:type="dxa"/>
            <w:tcBorders>
              <w:bottom w:val="single" w:sz="16" w:space="0" w:color="D3D3D3"/>
              <w:right w:val="single" w:sz="0" w:space="0" w:color="D3D3D3"/>
            </w:tcBorders>
          </w:tcPr>
          <w:p w14:paraId="35337932" w14:textId="77777777" w:rsidR="005169B2" w:rsidRPr="00AB316C" w:rsidRDefault="005169B2" w:rsidP="005169B2">
            <w:pPr>
              <w:keepNext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</w:tr>
      <w:tr w:rsidR="00AB316C" w:rsidRPr="004A2C3E" w14:paraId="0C74158C" w14:textId="77777777" w:rsidTr="00AB316C">
        <w:trPr>
          <w:cantSplit/>
          <w:jc w:val="center"/>
        </w:trPr>
        <w:tc>
          <w:tcPr>
            <w:tcW w:w="11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96AFB1" w14:textId="77777777" w:rsidR="005169B2" w:rsidRPr="00AB316C" w:rsidRDefault="005169B2" w:rsidP="00831A7D">
            <w:pPr>
              <w:keepNext/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Intercept</w:t>
            </w:r>
          </w:p>
        </w:tc>
        <w:tc>
          <w:tcPr>
            <w:tcW w:w="69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DEB793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1.74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354492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943C91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4.42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E44640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67F6F4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4.10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79CDCD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69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D8FF2C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3.15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C222B0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B97C66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3.52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E63352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4B884F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10.79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B92F65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69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5BF05D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4.89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20DBE2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A01423" w14:textId="4A3252E2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463.1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3174E8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5EC6B1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2.79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F9490C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</w:tr>
      <w:tr w:rsidR="00AB316C" w:rsidRPr="004A2C3E" w14:paraId="211F1410" w14:textId="77777777" w:rsidTr="00AB316C">
        <w:trPr>
          <w:cantSplit/>
          <w:jc w:val="center"/>
        </w:trPr>
        <w:tc>
          <w:tcPr>
            <w:tcW w:w="11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6B5A93" w14:textId="77777777" w:rsidR="005169B2" w:rsidRPr="00AB316C" w:rsidRDefault="005169B2" w:rsidP="00831A7D">
            <w:pPr>
              <w:keepNext/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Year</w:t>
            </w:r>
          </w:p>
        </w:tc>
        <w:tc>
          <w:tcPr>
            <w:tcW w:w="69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7E9485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-0.04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146100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D9F6B2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-0.13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D9DF42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56C396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-0.09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9A3ED0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69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688BEC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-0.06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CCDF2F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9AF10F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-0.05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1E7DE7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D0DC42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9ECBE9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69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016DC1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-0.07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DC633A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D76C67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4.13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669E6F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D8DB44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60C2D4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AB316C" w:rsidRPr="004A2C3E" w14:paraId="1050705C" w14:textId="77777777" w:rsidTr="00AB316C">
        <w:trPr>
          <w:cantSplit/>
          <w:jc w:val="center"/>
        </w:trPr>
        <w:tc>
          <w:tcPr>
            <w:tcW w:w="11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516382" w14:textId="77777777" w:rsidR="005169B2" w:rsidRPr="00AB316C" w:rsidRDefault="005169B2" w:rsidP="00831A7D">
            <w:pPr>
              <w:keepNext/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Group (Case)</w:t>
            </w:r>
          </w:p>
        </w:tc>
        <w:tc>
          <w:tcPr>
            <w:tcW w:w="69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6346D3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A0C2E7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61DEE1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B011BD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A55BBF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-0.91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BD914A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69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7BBB19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C5612F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2E1D44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-0.67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25A7B2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9F4A61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F548AC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69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F1DBBB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-0.06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876854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BA3EB9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22.88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0521BD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20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EC2408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2.40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2F0E9E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</w:tr>
      <w:tr w:rsidR="00AB316C" w:rsidRPr="004A2C3E" w14:paraId="252C7C38" w14:textId="77777777" w:rsidTr="00AB316C">
        <w:trPr>
          <w:cantSplit/>
          <w:jc w:val="center"/>
        </w:trPr>
        <w:tc>
          <w:tcPr>
            <w:tcW w:w="11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F32C4C" w14:textId="77777777" w:rsidR="005169B2" w:rsidRPr="00AB316C" w:rsidRDefault="005169B2" w:rsidP="00831A7D">
            <w:pPr>
              <w:keepNext/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69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F74643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-0.27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4F4C7C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360A36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32994C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2FF717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26F835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69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0CF4B3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1462FF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26C705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AE0AB8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DE1102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1.79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3F3D3D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69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1D19E3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76F34D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60C903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-24.84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0C2B1E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DEEC20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-0.26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155361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</w:tr>
      <w:tr w:rsidR="00AB316C" w:rsidRPr="004A2C3E" w14:paraId="17A5603C" w14:textId="77777777" w:rsidTr="00AB316C">
        <w:trPr>
          <w:cantSplit/>
          <w:jc w:val="center"/>
        </w:trPr>
        <w:tc>
          <w:tcPr>
            <w:tcW w:w="11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A62ADD" w14:textId="77777777" w:rsidR="005169B2" w:rsidRPr="00AB316C" w:rsidRDefault="005169B2" w:rsidP="00831A7D">
            <w:pPr>
              <w:keepNext/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Age</w:t>
            </w:r>
          </w:p>
        </w:tc>
        <w:tc>
          <w:tcPr>
            <w:tcW w:w="69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C734CE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-0.09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41987B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8371C3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-0.11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B01FD5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C1E7A0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-0.08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DFB646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69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606A68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-0.04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DEDC7D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BD96E7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-0.06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53008C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48D288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C14C73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69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9EB596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-0.12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A92538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059436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-5.25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139E4F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ACE322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929686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</w:tr>
      <w:tr w:rsidR="00AB316C" w:rsidRPr="004A2C3E" w14:paraId="436836C4" w14:textId="77777777" w:rsidTr="00AB316C">
        <w:trPr>
          <w:cantSplit/>
          <w:jc w:val="center"/>
        </w:trPr>
        <w:tc>
          <w:tcPr>
            <w:tcW w:w="113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699133" w14:textId="77777777" w:rsidR="005169B2" w:rsidRPr="00AB316C" w:rsidRDefault="005169B2" w:rsidP="00831A7D">
            <w:pPr>
              <w:keepNext/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Year: Group</w:t>
            </w:r>
          </w:p>
        </w:tc>
        <w:tc>
          <w:tcPr>
            <w:tcW w:w="69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F41C3A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EBE0F2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2171C5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-0.48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163B7A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F497E7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7457ED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69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5E053A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-0.43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FB4BA7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920760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-0.04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31F98A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3F1326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-0.18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CE87D9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69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3E7105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-0.09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82707D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220A36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-16.50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EE5FD5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DF45C7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-0.69</w:t>
            </w:r>
          </w:p>
        </w:tc>
        <w:tc>
          <w:tcPr>
            <w:tcW w:w="6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84C437" w14:textId="77777777" w:rsidR="005169B2" w:rsidRPr="00AB316C" w:rsidRDefault="005169B2" w:rsidP="00831A7D">
            <w:pPr>
              <w:keepNext/>
              <w:spacing w:after="0" w:line="48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B316C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</w:tr>
    </w:tbl>
    <w:p w14:paraId="4B3B1CD1" w14:textId="77777777" w:rsidR="00351126" w:rsidRDefault="00351126"/>
    <w:sectPr w:rsidR="00351126" w:rsidSect="005169B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9B2"/>
    <w:rsid w:val="000336ED"/>
    <w:rsid w:val="001D5A1C"/>
    <w:rsid w:val="00351126"/>
    <w:rsid w:val="003C6F6F"/>
    <w:rsid w:val="005169B2"/>
    <w:rsid w:val="00677863"/>
    <w:rsid w:val="007C18C4"/>
    <w:rsid w:val="008237FB"/>
    <w:rsid w:val="008C0E44"/>
    <w:rsid w:val="009D03CF"/>
    <w:rsid w:val="00AB316C"/>
    <w:rsid w:val="00C17292"/>
    <w:rsid w:val="00E33AD1"/>
    <w:rsid w:val="00EC4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25195"/>
  <w15:chartTrackingRefBased/>
  <w15:docId w15:val="{2ADC65D4-27D1-464D-91BD-93488770D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9B2"/>
  </w:style>
  <w:style w:type="paragraph" w:styleId="Heading1">
    <w:name w:val="heading 1"/>
    <w:basedOn w:val="Normal"/>
    <w:next w:val="Normal"/>
    <w:link w:val="Heading1Char"/>
    <w:uiPriority w:val="9"/>
    <w:qFormat/>
    <w:rsid w:val="005169B2"/>
    <w:pPr>
      <w:keepNext/>
      <w:keepLines/>
      <w:bidi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69B2"/>
    <w:pPr>
      <w:keepNext/>
      <w:keepLines/>
      <w:bidi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69B2"/>
    <w:pPr>
      <w:keepNext/>
      <w:keepLines/>
      <w:bidi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69B2"/>
    <w:pPr>
      <w:keepNext/>
      <w:keepLines/>
      <w:bidi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69B2"/>
    <w:pPr>
      <w:keepNext/>
      <w:keepLines/>
      <w:bidi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69B2"/>
    <w:pPr>
      <w:keepNext/>
      <w:keepLines/>
      <w:bidi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69B2"/>
    <w:pPr>
      <w:keepNext/>
      <w:keepLines/>
      <w:bidi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69B2"/>
    <w:pPr>
      <w:keepNext/>
      <w:keepLines/>
      <w:bidi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69B2"/>
    <w:pPr>
      <w:keepNext/>
      <w:keepLines/>
      <w:bidi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9B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69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69B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69B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69B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69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69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69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69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69B2"/>
    <w:pPr>
      <w:bidi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69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69B2"/>
    <w:pPr>
      <w:numPr>
        <w:ilvl w:val="1"/>
      </w:numPr>
      <w:bidi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69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69B2"/>
    <w:pPr>
      <w:bidi/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69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69B2"/>
    <w:pPr>
      <w:bidi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69B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69B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bidi/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69B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69B2"/>
    <w:rPr>
      <w:b/>
      <w:bCs/>
      <w:smallCaps/>
      <w:color w:val="2F5496" w:themeColor="accent1" w:themeShade="BF"/>
      <w:spacing w:val="5"/>
    </w:rPr>
  </w:style>
  <w:style w:type="table" w:customStyle="1" w:styleId="Table">
    <w:name w:val="Table"/>
    <w:semiHidden/>
    <w:unhideWhenUsed/>
    <w:qFormat/>
    <w:rsid w:val="005169B2"/>
    <w:pPr>
      <w:spacing w:after="200" w:line="240" w:lineRule="auto"/>
    </w:pPr>
    <w:rPr>
      <w:kern w:val="0"/>
      <w:sz w:val="24"/>
      <w:szCs w:val="24"/>
      <w:lang w:bidi="ar-SA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54</Words>
  <Characters>770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iv Adler</dc:creator>
  <cp:keywords/>
  <dc:description/>
  <cp:lastModifiedBy>Yaniv Adler</cp:lastModifiedBy>
  <cp:revision>7</cp:revision>
  <dcterms:created xsi:type="dcterms:W3CDTF">2025-07-20T13:13:00Z</dcterms:created>
  <dcterms:modified xsi:type="dcterms:W3CDTF">2025-08-04T12:09:00Z</dcterms:modified>
</cp:coreProperties>
</file>